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1554"/>
        <w:gridCol w:w="1701"/>
      </w:tblGrid>
      <w:tr w:rsidR="004E758F" w:rsidRPr="004E758F" w:rsidTr="00134AE5">
        <w:tc>
          <w:tcPr>
            <w:tcW w:w="9067" w:type="dxa"/>
            <w:gridSpan w:val="5"/>
          </w:tcPr>
          <w:p w:rsidR="008A4720" w:rsidRPr="004E758F" w:rsidRDefault="0038062F" w:rsidP="004951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Supplementary </w:t>
            </w:r>
            <w:r w:rsidR="008A4720" w:rsidRPr="004E758F">
              <w:rPr>
                <w:rFonts w:ascii="Times New Roman" w:hAnsi="Times New Roman" w:cs="Times New Roman"/>
                <w:b/>
              </w:rPr>
              <w:t xml:space="preserve">Table </w:t>
            </w:r>
            <w:r w:rsidR="0049518C" w:rsidRPr="004E758F">
              <w:rPr>
                <w:rFonts w:ascii="Times New Roman" w:hAnsi="Times New Roman" w:cs="Times New Roman"/>
                <w:b/>
              </w:rPr>
              <w:t>1</w:t>
            </w:r>
            <w:r w:rsidR="008A4720" w:rsidRPr="004E758F">
              <w:rPr>
                <w:rFonts w:ascii="Times New Roman" w:hAnsi="Times New Roman" w:cs="Times New Roman"/>
                <w:b/>
              </w:rPr>
              <w:t>.</w:t>
            </w:r>
            <w:r w:rsidR="008A4720" w:rsidRPr="004E758F">
              <w:rPr>
                <w:rFonts w:ascii="Times New Roman" w:hAnsi="Times New Roman" w:cs="Times New Roman"/>
              </w:rPr>
              <w:t xml:space="preserve"> Angiotensin receptor blockers (ARB</w:t>
            </w:r>
            <w:r w:rsidR="009361BB" w:rsidRPr="004E758F">
              <w:rPr>
                <w:rFonts w:ascii="Times New Roman" w:hAnsi="Times New Roman" w:cs="Times New Roman"/>
              </w:rPr>
              <w:t>s</w:t>
            </w:r>
            <w:r w:rsidR="008A4720" w:rsidRPr="004E758F">
              <w:rPr>
                <w:rFonts w:ascii="Times New Roman" w:hAnsi="Times New Roman" w:cs="Times New Roman"/>
              </w:rPr>
              <w:t>) and ACE inhibitors (ACEI</w:t>
            </w:r>
            <w:r w:rsidR="009361BB" w:rsidRPr="004E758F">
              <w:rPr>
                <w:rFonts w:ascii="Times New Roman" w:hAnsi="Times New Roman" w:cs="Times New Roman"/>
              </w:rPr>
              <w:t>s</w:t>
            </w:r>
            <w:r w:rsidR="008A4720" w:rsidRPr="004E758F">
              <w:rPr>
                <w:rFonts w:ascii="Times New Roman" w:hAnsi="Times New Roman" w:cs="Times New Roman"/>
              </w:rPr>
              <w:t>) use and risk of ovarian cancer and all-cause mortality.</w:t>
            </w:r>
          </w:p>
        </w:tc>
      </w:tr>
      <w:tr w:rsidR="004E758F" w:rsidRPr="004E758F" w:rsidTr="00134AE5">
        <w:tc>
          <w:tcPr>
            <w:tcW w:w="2268" w:type="dxa"/>
            <w:vMerge w:val="restart"/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ARBs/ACE inhibitors use</w:t>
            </w:r>
          </w:p>
        </w:tc>
        <w:tc>
          <w:tcPr>
            <w:tcW w:w="3544" w:type="dxa"/>
            <w:gridSpan w:val="2"/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arian cancer mortality </w:t>
            </w:r>
          </w:p>
        </w:tc>
        <w:tc>
          <w:tcPr>
            <w:tcW w:w="3255" w:type="dxa"/>
            <w:gridSpan w:val="2"/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All-cause mortality</w:t>
            </w:r>
          </w:p>
        </w:tc>
      </w:tr>
      <w:tr w:rsidR="004E758F" w:rsidRPr="004E758F" w:rsidTr="00134AE5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aths/ Cases, n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Deaths/ Cases, 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E758F" w:rsidRPr="004E758F" w:rsidTr="00134AE5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Non-use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166/39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183/39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E758F" w:rsidRPr="004E758F" w:rsidTr="00134AE5">
        <w:tc>
          <w:tcPr>
            <w:tcW w:w="2268" w:type="dxa"/>
            <w:tcBorders>
              <w:top w:val="nil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ARBs, no ACE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21/4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A4720" w:rsidRPr="004E758F" w:rsidRDefault="008A4720" w:rsidP="00B16A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ADF" w:rsidRPr="004E75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34C04" w:rsidRPr="004E75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B16ADF" w:rsidRPr="004E75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B16ADF" w:rsidRPr="004E758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29/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4720" w:rsidRPr="004E758F" w:rsidRDefault="00B16ADF" w:rsidP="00B16A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4720" w:rsidRPr="004E75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8A4720"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4720" w:rsidRPr="004E758F">
              <w:rPr>
                <w:rFonts w:ascii="Times New Roman" w:hAnsi="Times New Roman" w:cs="Times New Roman"/>
                <w:sz w:val="20"/>
                <w:szCs w:val="20"/>
              </w:rPr>
              <w:t>; 1.6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4720" w:rsidRPr="004E7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58F" w:rsidRPr="004E758F" w:rsidTr="00134AE5">
        <w:tc>
          <w:tcPr>
            <w:tcW w:w="2268" w:type="dxa"/>
            <w:tcBorders>
              <w:top w:val="nil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ACEIs, no ARB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52/1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A4720" w:rsidRPr="004E758F" w:rsidRDefault="008A4720" w:rsidP="00B16A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; 0.9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62/1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A4720" w:rsidRPr="004E758F" w:rsidRDefault="008A4720" w:rsidP="00B16A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4</w:t>
            </w:r>
            <w:r w:rsidR="005C2A1A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; 0.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E758F" w:rsidRPr="004E758F" w:rsidTr="00134AE5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ARBs and ACEI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3/1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A4720" w:rsidRPr="004E758F" w:rsidRDefault="008A4720" w:rsidP="00B16A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; 0.8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5/1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A4720" w:rsidRPr="004E758F" w:rsidRDefault="008A4720" w:rsidP="00B16AD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38 (0.14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B16ADF"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  <w:r w:rsidRPr="004E758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E758F" w:rsidRPr="004E758F" w:rsidTr="00134AE5"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Fine-Gray</w:t>
            </w:r>
            <w:proofErr w:type="spellEnd"/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model, adjusted for: age, place of residence, CCI, stage, histology, surgery, chemotherapy, radiotherapy, use of anticoagulants, statins, antidiabetics, use of </w:t>
            </w:r>
            <w:r w:rsidR="009548E5" w:rsidRPr="004E758F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medications 1-year prior to diagnosis and use of </w:t>
            </w:r>
            <w:r w:rsidR="009548E5" w:rsidRPr="004E758F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medications one year after diagnosis.</w:t>
            </w:r>
          </w:p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proofErr w:type="spellEnd"/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model, adjusted for: age, place of residence, CCI, stage, histology, surgery, chemotherapy, radiotherapy, use of anticoagulants, statins, antidiabetics, use of </w:t>
            </w:r>
            <w:r w:rsidR="009548E5" w:rsidRPr="004E758F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medications 1-year prior to diagnosis and use of </w:t>
            </w:r>
            <w:r w:rsidR="009548E5" w:rsidRPr="004E758F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medications one year after diagnosis.</w:t>
            </w:r>
          </w:p>
          <w:p w:rsidR="008A4720" w:rsidRPr="004E758F" w:rsidRDefault="008A4720" w:rsidP="009548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253B8" w:rsidRDefault="00F253B8" w:rsidP="0049518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F253B8" w:rsidRDefault="00F253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6380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843"/>
        <w:gridCol w:w="145"/>
        <w:gridCol w:w="1840"/>
      </w:tblGrid>
      <w:tr w:rsidR="004E758F" w:rsidRPr="004E758F" w:rsidTr="000B7CF1">
        <w:tc>
          <w:tcPr>
            <w:tcW w:w="6380" w:type="dxa"/>
            <w:gridSpan w:val="5"/>
            <w:tcBorders>
              <w:top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lastRenderedPageBreak/>
              <w:t xml:space="preserve">Supplementary Table 2. </w:t>
            </w:r>
            <w:r w:rsidRPr="004E758F">
              <w:rPr>
                <w:rFonts w:ascii="Times New Roman" w:hAnsi="Times New Roman" w:cs="Times New Roman"/>
              </w:rPr>
              <w:t>Antihypertensive (AH) medications use and risk of ovarian cancer mortality.</w:t>
            </w:r>
            <w:r w:rsidRPr="004E758F">
              <w:rPr>
                <w:rFonts w:ascii="Times New Roman" w:hAnsi="Times New Roman" w:cs="Times New Roman"/>
                <w:b/>
              </w:rPr>
              <w:t xml:space="preserve"> </w:t>
            </w:r>
            <w:r w:rsidRPr="004E758F">
              <w:rPr>
                <w:rFonts w:ascii="Times New Roman" w:hAnsi="Times New Roman" w:cs="Times New Roman"/>
              </w:rPr>
              <w:t>Analyses restricted to women more than 50 years old at diagnosis</w:t>
            </w:r>
            <w:r w:rsidR="000B7CF1" w:rsidRPr="004E758F">
              <w:rPr>
                <w:rFonts w:ascii="Times New Roman" w:hAnsi="Times New Roman" w:cs="Times New Roman"/>
              </w:rPr>
              <w:t>.</w:t>
            </w:r>
          </w:p>
        </w:tc>
      </w:tr>
      <w:tr w:rsidR="004E758F" w:rsidRPr="004E758F" w:rsidTr="000B7CF1">
        <w:tc>
          <w:tcPr>
            <w:tcW w:w="1418" w:type="dxa"/>
            <w:vMerge w:val="restart"/>
            <w:tcBorders>
              <w:right w:val="nil"/>
            </w:tcBorders>
          </w:tcPr>
          <w:p w:rsidR="00F253B8" w:rsidRPr="004E758F" w:rsidRDefault="00F253B8" w:rsidP="000B7C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>AH  medication use</w:t>
            </w:r>
          </w:p>
        </w:tc>
        <w:tc>
          <w:tcPr>
            <w:tcW w:w="4962" w:type="dxa"/>
            <w:gridSpan w:val="4"/>
            <w:tcBorders>
              <w:left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Ovarian cancer mortality </w:t>
            </w:r>
          </w:p>
        </w:tc>
      </w:tr>
      <w:tr w:rsidR="004E758F" w:rsidRPr="004E758F" w:rsidTr="000B7CF1">
        <w:tc>
          <w:tcPr>
            <w:tcW w:w="1418" w:type="dxa"/>
            <w:vMerge/>
            <w:tcBorders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Deaths/ Cases, n </w:t>
            </w:r>
          </w:p>
        </w:tc>
        <w:tc>
          <w:tcPr>
            <w:tcW w:w="3828" w:type="dxa"/>
            <w:gridSpan w:val="3"/>
            <w:tcBorders>
              <w:left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>HR (95% CI)</w:t>
            </w:r>
            <w:r w:rsidR="00CE2FB6" w:rsidRPr="004E758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4E758F" w:rsidRPr="004E758F" w:rsidTr="000B7CF1"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  <w:b/>
              </w:rPr>
              <w:t>All women</w:t>
            </w:r>
            <w:bookmarkStart w:id="0" w:name="_GoBack"/>
            <w:bookmarkEnd w:id="0"/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253B8" w:rsidRPr="004E758F" w:rsidRDefault="00CE2FB6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Age &gt;50 </w:t>
            </w:r>
            <w:proofErr w:type="spellStart"/>
            <w:r w:rsidRPr="004E758F">
              <w:rPr>
                <w:rFonts w:ascii="Times New Roman" w:hAnsi="Times New Roman" w:cs="Times New Roman"/>
                <w:b/>
              </w:rPr>
              <w:t>years</w:t>
            </w:r>
            <w:r w:rsidR="00F253B8" w:rsidRPr="004E758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4E758F" w:rsidRPr="004E758F" w:rsidTr="000B7CF1">
        <w:tc>
          <w:tcPr>
            <w:tcW w:w="2552" w:type="dxa"/>
            <w:gridSpan w:val="2"/>
            <w:tcBorders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SNS-AH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19/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4E758F">
              <w:rPr>
                <w:rFonts w:ascii="Times New Roman" w:hAnsi="Times New Roman" w:cs="Times New Roman"/>
              </w:rPr>
              <w:t>23/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5 (0.61; 1.8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15 (0.66; 1.98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E758F">
              <w:rPr>
                <w:rFonts w:ascii="Times New Roman" w:hAnsi="Times New Roman" w:cs="Times New Roman"/>
              </w:rPr>
              <w:t>low</w:t>
            </w:r>
            <w:r w:rsidRPr="004E7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0/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1 (0.48; 2.1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11 (0.53; 2.33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3/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8 (0.56; 2.1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18 (0.60; 2.30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Diureti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90/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52/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3 (0.68; 1.5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92 (0.60; 1.43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E758F">
              <w:rPr>
                <w:rFonts w:ascii="Times New Roman" w:hAnsi="Times New Roman" w:cs="Times New Roman"/>
              </w:rPr>
              <w:t>low</w:t>
            </w:r>
            <w:r w:rsidRPr="004E7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8/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99 (0.61; 1.6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80 (0.48; 1.36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4/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9 (0.64; 1.8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11 (0.63; 1.92)</w:t>
            </w:r>
          </w:p>
        </w:tc>
      </w:tr>
      <w:tr w:rsidR="004E758F" w:rsidRPr="004E758F" w:rsidTr="000B7CF1">
        <w:tc>
          <w:tcPr>
            <w:tcW w:w="4540" w:type="dxa"/>
            <w:gridSpan w:val="4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Beta blocker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65/4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77/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43 (0.98; 2.0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31 (0.88; 1.95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E758F">
              <w:rPr>
                <w:rFonts w:ascii="Times New Roman" w:hAnsi="Times New Roman" w:cs="Times New Roman"/>
              </w:rPr>
              <w:t>low</w:t>
            </w:r>
            <w:r w:rsidRPr="004E7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44/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>1.67 (1.10; 2.5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48 (0.94; 2.33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33/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12 (0.69; 1.8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12 (0.68; 1.85)</w:t>
            </w:r>
          </w:p>
        </w:tc>
      </w:tr>
      <w:tr w:rsidR="004E758F" w:rsidRPr="004E758F" w:rsidTr="000B7CF1">
        <w:tc>
          <w:tcPr>
            <w:tcW w:w="4540" w:type="dxa"/>
            <w:gridSpan w:val="4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  <w:b/>
              </w:rPr>
              <w:t>Calcium channel block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16/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6/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75 (0.45; 1.2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81 (0.49; 1.35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E758F">
              <w:rPr>
                <w:rFonts w:ascii="Times New Roman" w:hAnsi="Times New Roman" w:cs="Times New Roman"/>
              </w:rPr>
              <w:t>low</w:t>
            </w:r>
            <w:r w:rsidRPr="004E7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0/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84 (0.41; 1.7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87 (0.40; 1.86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6/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70 (0.39; 1.2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78 (0.43; 1.42)</w:t>
            </w:r>
          </w:p>
        </w:tc>
      </w:tr>
      <w:tr w:rsidR="004E758F" w:rsidRPr="004E758F" w:rsidTr="000B7CF1">
        <w:tc>
          <w:tcPr>
            <w:tcW w:w="4540" w:type="dxa"/>
            <w:gridSpan w:val="4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Angiotensin receptor blocker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18/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4/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73 (0.43; 1.2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74 (0.42; 1.28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E758F">
              <w:rPr>
                <w:rFonts w:ascii="Times New Roman" w:hAnsi="Times New Roman" w:cs="Times New Roman"/>
              </w:rPr>
              <w:t>low</w:t>
            </w:r>
            <w:r w:rsidRPr="004E7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2/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64 (0.31; 1.3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62 (0.28; 1.35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2/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82 (0.43; 1.5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F253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84 (0.43; 1.64)</w:t>
            </w:r>
          </w:p>
        </w:tc>
      </w:tr>
      <w:tr w:rsidR="004E758F" w:rsidRPr="004E758F" w:rsidTr="000B7CF1">
        <w:tc>
          <w:tcPr>
            <w:tcW w:w="4540" w:type="dxa"/>
            <w:gridSpan w:val="4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4E758F">
              <w:rPr>
                <w:rFonts w:ascii="Times New Roman" w:hAnsi="Times New Roman" w:cs="Times New Roman"/>
                <w:b/>
              </w:rPr>
              <w:t xml:space="preserve">ACE inhibitor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Non-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87/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1.00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55/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CE2FB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>0.</w:t>
            </w:r>
            <w:r w:rsidR="00CE2FB6" w:rsidRPr="004E758F">
              <w:rPr>
                <w:rFonts w:ascii="Times New Roman" w:hAnsi="Times New Roman" w:cs="Times New Roman"/>
                <w:b/>
              </w:rPr>
              <w:t>55</w:t>
            </w:r>
            <w:r w:rsidRPr="004E758F">
              <w:rPr>
                <w:rFonts w:ascii="Times New Roman" w:hAnsi="Times New Roman" w:cs="Times New Roman"/>
                <w:b/>
              </w:rPr>
              <w:t xml:space="preserve"> (0.</w:t>
            </w:r>
            <w:r w:rsidR="00CE2FB6" w:rsidRPr="004E758F">
              <w:rPr>
                <w:rFonts w:ascii="Times New Roman" w:hAnsi="Times New Roman" w:cs="Times New Roman"/>
                <w:b/>
              </w:rPr>
              <w:t>36</w:t>
            </w:r>
            <w:r w:rsidRPr="004E758F">
              <w:rPr>
                <w:rFonts w:ascii="Times New Roman" w:hAnsi="Times New Roman" w:cs="Times New Roman"/>
                <w:b/>
              </w:rPr>
              <w:t>; 0.</w:t>
            </w:r>
            <w:r w:rsidR="00CE2FB6" w:rsidRPr="004E758F">
              <w:rPr>
                <w:rFonts w:ascii="Times New Roman" w:hAnsi="Times New Roman" w:cs="Times New Roman"/>
                <w:b/>
              </w:rPr>
              <w:t>83</w:t>
            </w:r>
            <w:r w:rsidRPr="004E758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>0.58 (0.38; 0.90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E758F">
              <w:rPr>
                <w:rFonts w:ascii="Times New Roman" w:hAnsi="Times New Roman" w:cs="Times New Roman"/>
              </w:rPr>
              <w:t>low</w:t>
            </w:r>
            <w:r w:rsidRPr="004E758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7/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53B8" w:rsidRPr="004E758F" w:rsidRDefault="00F253B8" w:rsidP="00CE2F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6</w:t>
            </w:r>
            <w:r w:rsidR="00CE2FB6" w:rsidRPr="004E758F">
              <w:rPr>
                <w:rFonts w:ascii="Times New Roman" w:hAnsi="Times New Roman" w:cs="Times New Roman"/>
              </w:rPr>
              <w:t>5</w:t>
            </w:r>
            <w:r w:rsidRPr="004E758F">
              <w:rPr>
                <w:rFonts w:ascii="Times New Roman" w:hAnsi="Times New Roman" w:cs="Times New Roman"/>
              </w:rPr>
              <w:t xml:space="preserve"> (0.4</w:t>
            </w:r>
            <w:r w:rsidR="00CE2FB6" w:rsidRPr="004E758F">
              <w:rPr>
                <w:rFonts w:ascii="Times New Roman" w:hAnsi="Times New Roman" w:cs="Times New Roman"/>
              </w:rPr>
              <w:t>0</w:t>
            </w:r>
            <w:r w:rsidRPr="004E758F">
              <w:rPr>
                <w:rFonts w:ascii="Times New Roman" w:hAnsi="Times New Roman" w:cs="Times New Roman"/>
              </w:rPr>
              <w:t>; 1.0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0.65 (0.39; 1.08)</w:t>
            </w:r>
          </w:p>
        </w:tc>
      </w:tr>
      <w:tr w:rsidR="004E758F" w:rsidRPr="004E758F" w:rsidTr="000B7CF1"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758F">
              <w:rPr>
                <w:rFonts w:ascii="Times New Roman" w:hAnsi="Times New Roman" w:cs="Times New Roman"/>
              </w:rPr>
              <w:t>28/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3B8" w:rsidRPr="004E758F" w:rsidRDefault="00F253B8" w:rsidP="00CE2FB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>0.</w:t>
            </w:r>
            <w:r w:rsidR="00CE2FB6" w:rsidRPr="004E758F">
              <w:rPr>
                <w:rFonts w:ascii="Times New Roman" w:hAnsi="Times New Roman" w:cs="Times New Roman"/>
                <w:b/>
              </w:rPr>
              <w:t>46</w:t>
            </w:r>
            <w:r w:rsidRPr="004E758F">
              <w:rPr>
                <w:rFonts w:ascii="Times New Roman" w:hAnsi="Times New Roman" w:cs="Times New Roman"/>
                <w:b/>
              </w:rPr>
              <w:t xml:space="preserve"> (0.</w:t>
            </w:r>
            <w:r w:rsidR="00CE2FB6" w:rsidRPr="004E758F">
              <w:rPr>
                <w:rFonts w:ascii="Times New Roman" w:hAnsi="Times New Roman" w:cs="Times New Roman"/>
                <w:b/>
              </w:rPr>
              <w:t>28</w:t>
            </w:r>
            <w:r w:rsidRPr="004E758F">
              <w:rPr>
                <w:rFonts w:ascii="Times New Roman" w:hAnsi="Times New Roman" w:cs="Times New Roman"/>
                <w:b/>
              </w:rPr>
              <w:t xml:space="preserve">; </w:t>
            </w:r>
            <w:r w:rsidR="00CE2FB6" w:rsidRPr="004E758F">
              <w:rPr>
                <w:rFonts w:ascii="Times New Roman" w:hAnsi="Times New Roman" w:cs="Times New Roman"/>
                <w:b/>
              </w:rPr>
              <w:t>0</w:t>
            </w:r>
            <w:r w:rsidRPr="004E758F">
              <w:rPr>
                <w:rFonts w:ascii="Times New Roman" w:hAnsi="Times New Roman" w:cs="Times New Roman"/>
                <w:b/>
              </w:rPr>
              <w:t>.</w:t>
            </w:r>
            <w:r w:rsidR="00CE2FB6" w:rsidRPr="004E758F">
              <w:rPr>
                <w:rFonts w:ascii="Times New Roman" w:hAnsi="Times New Roman" w:cs="Times New Roman"/>
                <w:b/>
              </w:rPr>
              <w:t>77</w:t>
            </w:r>
            <w:r w:rsidRPr="004E758F">
              <w:rPr>
                <w:rFonts w:ascii="Times New Roman" w:hAnsi="Times New Roman" w:cs="Times New Roman"/>
                <w:b/>
              </w:rPr>
              <w:t>)</w:t>
            </w:r>
            <w:r w:rsidR="00CE2FB6" w:rsidRPr="004E758F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53B8" w:rsidRPr="004E758F" w:rsidRDefault="00F253B8" w:rsidP="006C6C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E758F">
              <w:rPr>
                <w:rFonts w:ascii="Times New Roman" w:hAnsi="Times New Roman" w:cs="Times New Roman"/>
                <w:b/>
              </w:rPr>
              <w:t>0.52 (0.31; 0.88)</w:t>
            </w:r>
            <w:r w:rsidRPr="004E758F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4E758F" w:rsidRPr="004E758F" w:rsidTr="000B7CF1">
        <w:tc>
          <w:tcPr>
            <w:tcW w:w="6380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E2FB6" w:rsidRPr="004E758F" w:rsidRDefault="00CE2FB6" w:rsidP="00CE2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a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  <w:proofErr w:type="spellEnd"/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 model, adjusted for age, place of residence, CCI, stage, histology, surgery, chemotherapy, radiotherapy, use of anticoagulants, statins, antidiabetics, antihypertensive medications 1-year pre-diagnosis. Mutually adjusted for the use of antihypertensive medications 1-year after diagnosis.</w:t>
            </w:r>
          </w:p>
          <w:p w:rsidR="00CE2FB6" w:rsidRPr="004E758F" w:rsidRDefault="00CE2FB6" w:rsidP="00CE2F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 xml:space="preserve">low usage: ≤median of DDD amount; high usage: &gt;median of DDD amount. </w:t>
            </w:r>
          </w:p>
          <w:p w:rsidR="00CE2FB6" w:rsidRPr="004E758F" w:rsidRDefault="00CE2FB6" w:rsidP="006C6CA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  <w:r w:rsidRPr="004E75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4E758F">
              <w:rPr>
                <w:rFonts w:ascii="Times New Roman" w:hAnsi="Times New Roman" w:cs="Times New Roman"/>
                <w:sz w:val="20"/>
                <w:szCs w:val="20"/>
              </w:rPr>
              <w:t>&lt;0.05.</w:t>
            </w:r>
          </w:p>
        </w:tc>
      </w:tr>
    </w:tbl>
    <w:p w:rsidR="002D0C67" w:rsidRDefault="002D0C67" w:rsidP="0049518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2D0C67" w:rsidSect="00E0011A">
      <w:pgSz w:w="11906" w:h="16838"/>
      <w:pgMar w:top="170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5B"/>
    <w:rsid w:val="00011B97"/>
    <w:rsid w:val="000345B4"/>
    <w:rsid w:val="00034C04"/>
    <w:rsid w:val="00040AA2"/>
    <w:rsid w:val="000750F0"/>
    <w:rsid w:val="00083ECF"/>
    <w:rsid w:val="000B7CF1"/>
    <w:rsid w:val="000E4A1F"/>
    <w:rsid w:val="000F12DF"/>
    <w:rsid w:val="000F21CC"/>
    <w:rsid w:val="00115FCD"/>
    <w:rsid w:val="00134AE5"/>
    <w:rsid w:val="0017571B"/>
    <w:rsid w:val="001C1F3F"/>
    <w:rsid w:val="001E5EF3"/>
    <w:rsid w:val="001F55AB"/>
    <w:rsid w:val="00205D1C"/>
    <w:rsid w:val="00267E3F"/>
    <w:rsid w:val="0027098C"/>
    <w:rsid w:val="002966FC"/>
    <w:rsid w:val="002D0C67"/>
    <w:rsid w:val="002E2006"/>
    <w:rsid w:val="002F04DB"/>
    <w:rsid w:val="003132E7"/>
    <w:rsid w:val="0038062F"/>
    <w:rsid w:val="0040582B"/>
    <w:rsid w:val="00475542"/>
    <w:rsid w:val="0049518C"/>
    <w:rsid w:val="004E758F"/>
    <w:rsid w:val="004F6666"/>
    <w:rsid w:val="005178AA"/>
    <w:rsid w:val="005718C7"/>
    <w:rsid w:val="005C2A1A"/>
    <w:rsid w:val="005F2F9F"/>
    <w:rsid w:val="006703E8"/>
    <w:rsid w:val="0069506A"/>
    <w:rsid w:val="006A33E3"/>
    <w:rsid w:val="006B6CCE"/>
    <w:rsid w:val="006D381B"/>
    <w:rsid w:val="006E0088"/>
    <w:rsid w:val="006F2840"/>
    <w:rsid w:val="00781857"/>
    <w:rsid w:val="0078577C"/>
    <w:rsid w:val="007C41F9"/>
    <w:rsid w:val="007C7BD2"/>
    <w:rsid w:val="007D1293"/>
    <w:rsid w:val="007D76F9"/>
    <w:rsid w:val="00821228"/>
    <w:rsid w:val="0084488E"/>
    <w:rsid w:val="00885B6C"/>
    <w:rsid w:val="00891A2E"/>
    <w:rsid w:val="008A4720"/>
    <w:rsid w:val="00905C5A"/>
    <w:rsid w:val="0091304D"/>
    <w:rsid w:val="00916380"/>
    <w:rsid w:val="0092480F"/>
    <w:rsid w:val="009361BB"/>
    <w:rsid w:val="009548E5"/>
    <w:rsid w:val="00971C84"/>
    <w:rsid w:val="00972CB3"/>
    <w:rsid w:val="0098329B"/>
    <w:rsid w:val="009903DE"/>
    <w:rsid w:val="009A118C"/>
    <w:rsid w:val="009A3700"/>
    <w:rsid w:val="009B1E47"/>
    <w:rsid w:val="00A32C6B"/>
    <w:rsid w:val="00A40B37"/>
    <w:rsid w:val="00A42A99"/>
    <w:rsid w:val="00A512FE"/>
    <w:rsid w:val="00A6508F"/>
    <w:rsid w:val="00AA2FCC"/>
    <w:rsid w:val="00AC56A4"/>
    <w:rsid w:val="00B0650B"/>
    <w:rsid w:val="00B16ADF"/>
    <w:rsid w:val="00B231BC"/>
    <w:rsid w:val="00B32036"/>
    <w:rsid w:val="00B57B91"/>
    <w:rsid w:val="00B6551A"/>
    <w:rsid w:val="00B9313C"/>
    <w:rsid w:val="00BC5C45"/>
    <w:rsid w:val="00BD48C5"/>
    <w:rsid w:val="00C7081C"/>
    <w:rsid w:val="00C73BBF"/>
    <w:rsid w:val="00C94685"/>
    <w:rsid w:val="00C94B54"/>
    <w:rsid w:val="00CB1379"/>
    <w:rsid w:val="00CC6354"/>
    <w:rsid w:val="00CE2FB6"/>
    <w:rsid w:val="00D01AF3"/>
    <w:rsid w:val="00D236A0"/>
    <w:rsid w:val="00D3389B"/>
    <w:rsid w:val="00D36AEC"/>
    <w:rsid w:val="00D435BF"/>
    <w:rsid w:val="00D83BA0"/>
    <w:rsid w:val="00DF73D0"/>
    <w:rsid w:val="00E0011A"/>
    <w:rsid w:val="00E32CBE"/>
    <w:rsid w:val="00E400A8"/>
    <w:rsid w:val="00E41C5B"/>
    <w:rsid w:val="00E545FD"/>
    <w:rsid w:val="00E64E2B"/>
    <w:rsid w:val="00E82BCC"/>
    <w:rsid w:val="00ED10A2"/>
    <w:rsid w:val="00EE44A6"/>
    <w:rsid w:val="00EE5DF9"/>
    <w:rsid w:val="00F02307"/>
    <w:rsid w:val="00F06669"/>
    <w:rsid w:val="00F20880"/>
    <w:rsid w:val="00F253B8"/>
    <w:rsid w:val="00F42A77"/>
    <w:rsid w:val="00F83B80"/>
    <w:rsid w:val="00FB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5218A-7397-4DDD-B2C9-AFED4E6F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4A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a.everatt@nvi.lt</dc:creator>
  <cp:keywords/>
  <dc:description/>
  <cp:lastModifiedBy>ruta.everatt@nvi.lt</cp:lastModifiedBy>
  <cp:revision>4</cp:revision>
  <dcterms:created xsi:type="dcterms:W3CDTF">2023-12-28T07:09:00Z</dcterms:created>
  <dcterms:modified xsi:type="dcterms:W3CDTF">2023-12-28T07:23:00Z</dcterms:modified>
</cp:coreProperties>
</file>